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934B4E" w14:textId="1509157F" w:rsidR="00A21399" w:rsidRDefault="00A21399">
      <w:r>
        <w:rPr>
          <w:rFonts w:ascii="Times New Roman" w:eastAsia="Times New Roman" w:hAnsi="Times New Roman" w:cs="Times New Roman"/>
          <w:color w:val="231F20"/>
          <w:sz w:val="24"/>
          <w:szCs w:val="24"/>
        </w:rPr>
        <w:t>Table</w:t>
      </w:r>
      <w:r w:rsidR="00085DE9">
        <w:rPr>
          <w:rFonts w:ascii="Times New Roman" w:eastAsia="Times New Roman" w:hAnsi="Times New Roman" w:cs="Times New Roman"/>
          <w:color w:val="231F20"/>
          <w:sz w:val="24"/>
          <w:szCs w:val="24"/>
        </w:rPr>
        <w:t xml:space="preserve"> S1</w:t>
      </w:r>
      <w:r>
        <w:rPr>
          <w:rFonts w:ascii="Times New Roman" w:eastAsia="Times New Roman" w:hAnsi="Times New Roman" w:cs="Times New Roman"/>
          <w:color w:val="231F20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b/>
          <w:color w:val="231F2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axa included in the reconstructed phylogeny of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yrgomorphida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i/>
          <w:color w:val="231F20"/>
          <w:sz w:val="24"/>
          <w:szCs w:val="24"/>
        </w:rPr>
        <w:t>Lentula</w:t>
      </w:r>
      <w:proofErr w:type="spellEnd"/>
      <w:r>
        <w:rPr>
          <w:rFonts w:ascii="Times New Roman" w:eastAsia="Times New Roman" w:hAnsi="Times New Roman" w:cs="Times New Roman"/>
          <w:i/>
          <w:color w:val="231F2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color w:val="231F20"/>
          <w:sz w:val="24"/>
          <w:szCs w:val="24"/>
        </w:rPr>
        <w:t>callani</w:t>
      </w:r>
      <w:proofErr w:type="spellEnd"/>
      <w:r>
        <w:rPr>
          <w:rFonts w:ascii="Times New Roman" w:eastAsia="Times New Roman" w:hAnsi="Times New Roman" w:cs="Times New Roman"/>
          <w:i/>
          <w:color w:val="231F20"/>
          <w:sz w:val="24"/>
          <w:szCs w:val="24"/>
        </w:rPr>
        <w:t xml:space="preserve">, Locusta </w:t>
      </w:r>
      <w:proofErr w:type="spellStart"/>
      <w:r>
        <w:rPr>
          <w:rFonts w:ascii="Times New Roman" w:eastAsia="Times New Roman" w:hAnsi="Times New Roman" w:cs="Times New Roman"/>
          <w:i/>
          <w:color w:val="231F20"/>
          <w:sz w:val="24"/>
          <w:szCs w:val="24"/>
        </w:rPr>
        <w:t>migratoria</w:t>
      </w:r>
      <w:proofErr w:type="spellEnd"/>
      <w:r>
        <w:rPr>
          <w:rFonts w:ascii="Times New Roman" w:eastAsia="Times New Roman" w:hAnsi="Times New Roman" w:cs="Times New Roman"/>
          <w:i/>
          <w:color w:val="231F2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z w:val="24"/>
          <w:szCs w:val="24"/>
        </w:rPr>
        <w:t>and</w:t>
      </w:r>
      <w:r>
        <w:rPr>
          <w:rFonts w:ascii="Times New Roman" w:eastAsia="Times New Roman" w:hAnsi="Times New Roman" w:cs="Times New Roman"/>
          <w:i/>
          <w:color w:val="231F2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color w:val="231F20"/>
          <w:sz w:val="24"/>
          <w:szCs w:val="24"/>
        </w:rPr>
        <w:t>Prionotropis</w:t>
      </w:r>
      <w:proofErr w:type="spellEnd"/>
      <w:r>
        <w:rPr>
          <w:rFonts w:ascii="Times New Roman" w:eastAsia="Times New Roman" w:hAnsi="Times New Roman" w:cs="Times New Roman"/>
          <w:i/>
          <w:color w:val="231F2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color w:val="231F20"/>
          <w:sz w:val="24"/>
          <w:szCs w:val="24"/>
        </w:rPr>
        <w:t>hystrix</w:t>
      </w:r>
      <w:proofErr w:type="spellEnd"/>
      <w:r>
        <w:rPr>
          <w:rFonts w:ascii="Times New Roman" w:eastAsia="Times New Roman" w:hAnsi="Times New Roman" w:cs="Times New Roman"/>
          <w:i/>
          <w:color w:val="231F2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z w:val="24"/>
          <w:szCs w:val="24"/>
        </w:rPr>
        <w:t>were incorporated</w:t>
      </w:r>
      <w:r>
        <w:rPr>
          <w:rFonts w:ascii="Times New Roman" w:eastAsia="Times New Roman" w:hAnsi="Times New Roman" w:cs="Times New Roman"/>
          <w:i/>
          <w:color w:val="231F2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231F20"/>
          <w:sz w:val="24"/>
          <w:szCs w:val="24"/>
        </w:rPr>
        <w:t>as outgroups</w:t>
      </w:r>
      <w:r>
        <w:rPr>
          <w:rFonts w:ascii="Times New Roman" w:eastAsia="Times New Roman" w:hAnsi="Times New Roman" w:cs="Times New Roman"/>
          <w:i/>
          <w:color w:val="231F20"/>
          <w:sz w:val="24"/>
          <w:szCs w:val="24"/>
        </w:rPr>
        <w:t>.</w:t>
      </w:r>
    </w:p>
    <w:tbl>
      <w:tblPr>
        <w:tblW w:w="9896" w:type="dxa"/>
        <w:tblInd w:w="-53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4"/>
        <w:gridCol w:w="1254"/>
        <w:gridCol w:w="1254"/>
        <w:gridCol w:w="2192"/>
        <w:gridCol w:w="1717"/>
        <w:gridCol w:w="2225"/>
      </w:tblGrid>
      <w:tr w:rsidR="00A21399" w:rsidRPr="00046753" w14:paraId="15407FD8" w14:textId="77777777" w:rsidTr="00201A4B">
        <w:trPr>
          <w:trHeight w:val="340"/>
          <w:tblHeader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01E267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/>
              </w:rPr>
              <w:t>Famil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575DDD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/>
              </w:rPr>
              <w:t>Subfamil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B8B5F6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/>
              </w:rPr>
              <w:t>Tribe</w:t>
            </w:r>
          </w:p>
        </w:tc>
        <w:tc>
          <w:tcPr>
            <w:tcW w:w="21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296D91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/>
              </w:rPr>
              <w:t>Species</w:t>
            </w:r>
          </w:p>
        </w:tc>
        <w:tc>
          <w:tcPr>
            <w:tcW w:w="17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5D2D4B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/>
              </w:rPr>
              <w:t>Genbank Accession number</w:t>
            </w:r>
          </w:p>
        </w:tc>
        <w:tc>
          <w:tcPr>
            <w:tcW w:w="222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9F5303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/>
              </w:rPr>
              <w:t>Reference</w:t>
            </w:r>
          </w:p>
        </w:tc>
      </w:tr>
      <w:tr w:rsidR="00A21399" w:rsidRPr="00046753" w14:paraId="2FBC88B4" w14:textId="77777777" w:rsidTr="00201A4B">
        <w:trPr>
          <w:trHeight w:val="340"/>
        </w:trPr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14:paraId="66754E91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Lentulida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14:paraId="3D540D5B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  <w:hideMark/>
          </w:tcPr>
          <w:p w14:paraId="5C913F7D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2192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B3D79AC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s-MX"/>
              </w:rPr>
              <w:t>Lentula callani</w:t>
            </w:r>
          </w:p>
        </w:tc>
        <w:tc>
          <w:tcPr>
            <w:tcW w:w="1717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0719E78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NC_020774</w:t>
            </w:r>
          </w:p>
        </w:tc>
        <w:tc>
          <w:tcPr>
            <w:tcW w:w="2225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1D9130B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Leavitt et al. (2013)</w:t>
            </w:r>
          </w:p>
        </w:tc>
      </w:tr>
      <w:tr w:rsidR="00A21399" w:rsidRPr="00046753" w14:paraId="1D9A8493" w14:textId="77777777" w:rsidTr="00201A4B">
        <w:trPr>
          <w:trHeight w:val="34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ED53708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Acridida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4AD1F5A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0987353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21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38CF065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s-MX"/>
              </w:rPr>
              <w:t>Locusta migratoria</w:t>
            </w: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0EF4A35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NC_001712</w:t>
            </w:r>
          </w:p>
        </w:tc>
        <w:tc>
          <w:tcPr>
            <w:tcW w:w="222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6FE8753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Flook et al. (1995)</w:t>
            </w:r>
          </w:p>
        </w:tc>
      </w:tr>
      <w:tr w:rsidR="00A21399" w:rsidRPr="00046753" w14:paraId="40C3C84B" w14:textId="77777777" w:rsidTr="00201A4B">
        <w:trPr>
          <w:trHeight w:val="34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BDCBF5D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Pamphagida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EA622F5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697F87A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 </w:t>
            </w:r>
          </w:p>
        </w:tc>
        <w:tc>
          <w:tcPr>
            <w:tcW w:w="21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F245AAE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s-MX"/>
              </w:rPr>
              <w:t>Prionotropis hystrix</w:t>
            </w: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0B79083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JX913764</w:t>
            </w:r>
          </w:p>
        </w:tc>
        <w:tc>
          <w:tcPr>
            <w:tcW w:w="222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D2FE07C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Leavitt et al. (2013)</w:t>
            </w:r>
          </w:p>
        </w:tc>
      </w:tr>
      <w:tr w:rsidR="00A21399" w:rsidRPr="00046753" w14:paraId="15F4C1DF" w14:textId="77777777" w:rsidTr="00201A4B">
        <w:trPr>
          <w:trHeight w:val="34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1E7B785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Pyrgomorphida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14:paraId="21782DBA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Orthacridina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A7F0C31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Ichthiacridini</w:t>
            </w:r>
          </w:p>
        </w:tc>
        <w:tc>
          <w:tcPr>
            <w:tcW w:w="21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703828E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s-MX"/>
              </w:rPr>
              <w:t>Ichthiacris rehni</w:t>
            </w: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CB43163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MK531145-MK531153</w:t>
            </w:r>
          </w:p>
        </w:tc>
        <w:tc>
          <w:tcPr>
            <w:tcW w:w="222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7D79ED3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Mariño-Pérez and Song (2019)</w:t>
            </w:r>
          </w:p>
        </w:tc>
      </w:tr>
      <w:tr w:rsidR="00A21399" w:rsidRPr="00046753" w14:paraId="1191B103" w14:textId="77777777" w:rsidTr="00201A4B">
        <w:trPr>
          <w:trHeight w:val="34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9BE4AD8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Pyrgomorphida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14:paraId="444A4192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Orthacridina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FC2569A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Ichthiacridini</w:t>
            </w:r>
          </w:p>
        </w:tc>
        <w:tc>
          <w:tcPr>
            <w:tcW w:w="21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D81469D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s-MX"/>
              </w:rPr>
              <w:t>Sphenacris crassicornis</w:t>
            </w: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37EA178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MK514099</w:t>
            </w:r>
          </w:p>
        </w:tc>
        <w:tc>
          <w:tcPr>
            <w:tcW w:w="222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05476C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Mariño-Pérez and Song (2019)</w:t>
            </w:r>
          </w:p>
        </w:tc>
      </w:tr>
      <w:tr w:rsidR="00A21399" w:rsidRPr="00046753" w14:paraId="27304FF4" w14:textId="77777777" w:rsidTr="00201A4B">
        <w:trPr>
          <w:trHeight w:val="34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D406B1A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Pyrgomorphida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14:paraId="4B5981F6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Orthacridina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3DB9914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Ichthyotettigini</w:t>
            </w:r>
          </w:p>
        </w:tc>
        <w:tc>
          <w:tcPr>
            <w:tcW w:w="21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A8C5E85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s-MX"/>
              </w:rPr>
              <w:t>Ichthyotettix mexicanus</w:t>
            </w: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612EE61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MK531214-MK531233</w:t>
            </w:r>
          </w:p>
        </w:tc>
        <w:tc>
          <w:tcPr>
            <w:tcW w:w="222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F4FE5D1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Mariño-Pérez and Song (2019)</w:t>
            </w:r>
          </w:p>
        </w:tc>
      </w:tr>
      <w:tr w:rsidR="00A21399" w:rsidRPr="00046753" w14:paraId="200FCF23" w14:textId="77777777" w:rsidTr="00201A4B">
        <w:trPr>
          <w:trHeight w:val="34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37812FE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Pyrgomorphida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14:paraId="307D5B76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Orthacridina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42A98C1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Ichthyotettigini</w:t>
            </w:r>
          </w:p>
        </w:tc>
        <w:tc>
          <w:tcPr>
            <w:tcW w:w="21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1330A9F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s-MX"/>
              </w:rPr>
              <w:t>Piscacris robertsi</w:t>
            </w: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E2B1575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MK514096</w:t>
            </w:r>
          </w:p>
        </w:tc>
        <w:tc>
          <w:tcPr>
            <w:tcW w:w="222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5E2FCF9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Mariño-Pérez and Song (2019)</w:t>
            </w:r>
          </w:p>
        </w:tc>
      </w:tr>
      <w:tr w:rsidR="00A21399" w:rsidRPr="00046753" w14:paraId="5BBDB892" w14:textId="77777777" w:rsidTr="00201A4B">
        <w:trPr>
          <w:trHeight w:val="34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98A3860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Pyrgomorphida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6A1795D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Orthacridina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BB9D15B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Ichthyotettigini</w:t>
            </w:r>
          </w:p>
        </w:tc>
        <w:tc>
          <w:tcPr>
            <w:tcW w:w="21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2A17178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s-MX"/>
              </w:rPr>
              <w:t>Pyrgotettix pueblensis</w:t>
            </w: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68AC12B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MK531140-MK531144</w:t>
            </w:r>
          </w:p>
        </w:tc>
        <w:tc>
          <w:tcPr>
            <w:tcW w:w="222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421476C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Mariño-Pérez and Song (2019)</w:t>
            </w:r>
          </w:p>
        </w:tc>
      </w:tr>
      <w:tr w:rsidR="00A21399" w:rsidRPr="00046753" w14:paraId="0A54C1F6" w14:textId="77777777" w:rsidTr="00201A4B">
        <w:trPr>
          <w:trHeight w:val="34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85E900D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Pyrgomorphida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EC91045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Orthacridina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2822733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Ichthyotettigini</w:t>
            </w:r>
          </w:p>
        </w:tc>
        <w:tc>
          <w:tcPr>
            <w:tcW w:w="21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62673DE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s-MX"/>
              </w:rPr>
              <w:t>Sphenotettix nobilis</w:t>
            </w: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37E92A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MK514098</w:t>
            </w:r>
          </w:p>
        </w:tc>
        <w:tc>
          <w:tcPr>
            <w:tcW w:w="222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7F8AEC0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Mariño-Pérez and Song (2019)</w:t>
            </w:r>
          </w:p>
        </w:tc>
      </w:tr>
      <w:tr w:rsidR="00A21399" w:rsidRPr="00046753" w14:paraId="0FE52950" w14:textId="77777777" w:rsidTr="00201A4B">
        <w:trPr>
          <w:trHeight w:val="34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0A1B568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Pyrgomorphida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6B95C15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Orthacridina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 xml:space="preserve"> /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00E4A81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Orthacridini</w:t>
            </w:r>
          </w:p>
        </w:tc>
        <w:tc>
          <w:tcPr>
            <w:tcW w:w="21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F4CE52C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s-MX"/>
              </w:rPr>
              <w:t>Caprorhinus</w:t>
            </w: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 xml:space="preserve"> sp.</w:t>
            </w: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4008634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MK514097</w:t>
            </w:r>
          </w:p>
        </w:tc>
        <w:tc>
          <w:tcPr>
            <w:tcW w:w="222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3293BB9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Mariño-Pérez and Song (2019)</w:t>
            </w:r>
          </w:p>
        </w:tc>
      </w:tr>
      <w:tr w:rsidR="00A21399" w:rsidRPr="00046753" w14:paraId="6485C040" w14:textId="77777777" w:rsidTr="00201A4B">
        <w:trPr>
          <w:trHeight w:val="34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56E9456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Pyrgomorphida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E3DA2DF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Orthacridina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D9E39F9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Popoviini</w:t>
            </w:r>
          </w:p>
        </w:tc>
        <w:tc>
          <w:tcPr>
            <w:tcW w:w="21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A22F40D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s-MX"/>
              </w:rPr>
              <w:t>Colemania sphenarioides</w:t>
            </w: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9F97475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MK531234-MK531254</w:t>
            </w:r>
          </w:p>
        </w:tc>
        <w:tc>
          <w:tcPr>
            <w:tcW w:w="222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1F58F43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Mariño-Pérez and Song (2019)</w:t>
            </w:r>
          </w:p>
        </w:tc>
      </w:tr>
      <w:tr w:rsidR="00A21399" w:rsidRPr="00046753" w14:paraId="29390AF3" w14:textId="77777777" w:rsidTr="00201A4B">
        <w:trPr>
          <w:trHeight w:val="34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A2D38F4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Pyrgomorphida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3EEE373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Orthacridina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E988186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Psednurini</w:t>
            </w:r>
          </w:p>
        </w:tc>
        <w:tc>
          <w:tcPr>
            <w:tcW w:w="21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BADEE35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s-MX"/>
              </w:rPr>
              <w:t>Psedna nana</w:t>
            </w: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A98631D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MK514100</w:t>
            </w:r>
          </w:p>
        </w:tc>
        <w:tc>
          <w:tcPr>
            <w:tcW w:w="222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31F0CC1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Mariño-Pérez and Song (2019)</w:t>
            </w:r>
          </w:p>
        </w:tc>
      </w:tr>
      <w:tr w:rsidR="00A21399" w:rsidRPr="00046753" w14:paraId="674DE307" w14:textId="77777777" w:rsidTr="00201A4B">
        <w:trPr>
          <w:trHeight w:val="68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C65E705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Pyrgomorphida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C5C5D05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Pyrgomorphina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E69571E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Atractomorphini</w:t>
            </w:r>
          </w:p>
        </w:tc>
        <w:tc>
          <w:tcPr>
            <w:tcW w:w="21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A3FEC9E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s-MX"/>
              </w:rPr>
              <w:t>Atractomorpha sinensis</w:t>
            </w: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165579F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NC011824</w:t>
            </w:r>
          </w:p>
        </w:tc>
        <w:tc>
          <w:tcPr>
            <w:tcW w:w="222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7DF29A8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Ding et al. (2007)</w:t>
            </w:r>
          </w:p>
        </w:tc>
      </w:tr>
      <w:tr w:rsidR="00A21399" w:rsidRPr="00046753" w14:paraId="6C64A2C5" w14:textId="77777777" w:rsidTr="00201A4B">
        <w:trPr>
          <w:trHeight w:val="34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20B6AF2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Pyrgomorphida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B1292DD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Pyrgomorphina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2991708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Chrotogonini</w:t>
            </w:r>
          </w:p>
        </w:tc>
        <w:tc>
          <w:tcPr>
            <w:tcW w:w="21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6155338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s-MX"/>
              </w:rPr>
              <w:t>Chrotogonus hemipterus</w:t>
            </w: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B263F7E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MK514108</w:t>
            </w:r>
          </w:p>
        </w:tc>
        <w:tc>
          <w:tcPr>
            <w:tcW w:w="222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55EAECD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Mariño-Pérez and Song (2019)</w:t>
            </w:r>
          </w:p>
        </w:tc>
      </w:tr>
      <w:tr w:rsidR="00A21399" w:rsidRPr="00046753" w14:paraId="395EFBC5" w14:textId="77777777" w:rsidTr="00201A4B">
        <w:trPr>
          <w:trHeight w:val="34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BC55786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Pyrgomorphida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CBBA88B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Pyrgomorphina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63D8F86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Desmopterini</w:t>
            </w:r>
          </w:p>
        </w:tc>
        <w:tc>
          <w:tcPr>
            <w:tcW w:w="21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2B7D5E7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s-MX"/>
              </w:rPr>
              <w:t>Desmoptera irianica</w:t>
            </w: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195F108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MK531154-MK531165</w:t>
            </w:r>
          </w:p>
        </w:tc>
        <w:tc>
          <w:tcPr>
            <w:tcW w:w="222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04CB240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Mariño-Pérez and Song (2019)</w:t>
            </w:r>
          </w:p>
        </w:tc>
      </w:tr>
      <w:tr w:rsidR="00A21399" w:rsidRPr="00046753" w14:paraId="13012570" w14:textId="77777777" w:rsidTr="00201A4B">
        <w:trPr>
          <w:trHeight w:val="136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BED8917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Pyrgomorphida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2B0E6A3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Pyrgomorphina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78CC64B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Dictyophorini</w:t>
            </w:r>
          </w:p>
        </w:tc>
        <w:tc>
          <w:tcPr>
            <w:tcW w:w="21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EA0053B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s-MX"/>
              </w:rPr>
              <w:t>Dictyophorus griseus</w:t>
            </w: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BF5AE67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MT011491, MT011538, MT011585, MT011673, MT011719, MT011760, MT011849, MT011895, MT011937, MT011977</w:t>
            </w:r>
          </w:p>
        </w:tc>
        <w:tc>
          <w:tcPr>
            <w:tcW w:w="222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B309CED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Song et al. (2020)</w:t>
            </w:r>
          </w:p>
        </w:tc>
      </w:tr>
      <w:tr w:rsidR="00A21399" w:rsidRPr="00046753" w14:paraId="3E8FF4DF" w14:textId="77777777" w:rsidTr="00201A4B">
        <w:trPr>
          <w:trHeight w:val="34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E05FE66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Pyrgomorphida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6FD5830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Pyrgomorphina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02CE7B4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Dictyophorini</w:t>
            </w:r>
          </w:p>
        </w:tc>
        <w:tc>
          <w:tcPr>
            <w:tcW w:w="21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5C1BC0F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s-MX"/>
              </w:rPr>
              <w:t>Dictyophorous spumans</w:t>
            </w: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45852DB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MK514106</w:t>
            </w:r>
          </w:p>
        </w:tc>
        <w:tc>
          <w:tcPr>
            <w:tcW w:w="222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B6F795F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Mariño-Pérez and Song (2019)</w:t>
            </w:r>
          </w:p>
        </w:tc>
      </w:tr>
      <w:tr w:rsidR="00A21399" w:rsidRPr="00046753" w14:paraId="0FE33CDC" w14:textId="77777777" w:rsidTr="00201A4B">
        <w:trPr>
          <w:trHeight w:val="68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3B1F42A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Pyrgomorphida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CF0D157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Pyrgomorphina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D9BC787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Dictyophorini</w:t>
            </w:r>
          </w:p>
        </w:tc>
        <w:tc>
          <w:tcPr>
            <w:tcW w:w="21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C426679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s-MX"/>
              </w:rPr>
              <w:t>Parapetasia femorata</w:t>
            </w: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A622764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MT011475, MT011522, MT011568, MT011702, MT011744</w:t>
            </w:r>
          </w:p>
        </w:tc>
        <w:tc>
          <w:tcPr>
            <w:tcW w:w="222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28E15B3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Song et al. (2020)</w:t>
            </w:r>
          </w:p>
        </w:tc>
      </w:tr>
      <w:tr w:rsidR="00A21399" w:rsidRPr="00046753" w14:paraId="3AB6BD13" w14:textId="77777777" w:rsidTr="00201A4B">
        <w:trPr>
          <w:trHeight w:val="10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BA28CAE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Pyrgomorphida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5FBB0FF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Pyrgomorphina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3C212E8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Monistriini</w:t>
            </w:r>
          </w:p>
        </w:tc>
        <w:tc>
          <w:tcPr>
            <w:tcW w:w="21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75C3A2E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s-MX"/>
              </w:rPr>
              <w:t>Monistria consobrina</w:t>
            </w: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830BFC5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MT011427, MT011472, MT011518, MT011564, MT011612, MT011699, MT011741, MT011788, MT011831, MT011877, MT011920</w:t>
            </w:r>
          </w:p>
        </w:tc>
        <w:tc>
          <w:tcPr>
            <w:tcW w:w="222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1399FDE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Song et al. (2020)</w:t>
            </w:r>
          </w:p>
        </w:tc>
      </w:tr>
      <w:tr w:rsidR="00A21399" w:rsidRPr="00046753" w14:paraId="5E43F708" w14:textId="77777777" w:rsidTr="00201A4B">
        <w:trPr>
          <w:trHeight w:val="34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F8048F0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Pyrgomorphida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77ADA28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Pyrgomorphina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F10087F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Monistriini</w:t>
            </w:r>
          </w:p>
        </w:tc>
        <w:tc>
          <w:tcPr>
            <w:tcW w:w="21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522D36B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s-MX"/>
              </w:rPr>
              <w:t>Monistria discrepans</w:t>
            </w: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4157D33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MK514105</w:t>
            </w:r>
          </w:p>
        </w:tc>
        <w:tc>
          <w:tcPr>
            <w:tcW w:w="222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770D264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Mariño-Pérez and Song (2019)</w:t>
            </w:r>
          </w:p>
        </w:tc>
      </w:tr>
      <w:tr w:rsidR="00A21399" w:rsidRPr="00046753" w14:paraId="1EA28F5B" w14:textId="77777777" w:rsidTr="00201A4B">
        <w:trPr>
          <w:trHeight w:val="34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068CA4A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Pyrgomorphida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F2577A8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Pyrgomorphina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B6C751F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Omurini</w:t>
            </w:r>
          </w:p>
        </w:tc>
        <w:tc>
          <w:tcPr>
            <w:tcW w:w="21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AD6014C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s-MX"/>
              </w:rPr>
              <w:t>Algete brunneri</w:t>
            </w: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EFCB50D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MK514109</w:t>
            </w:r>
          </w:p>
        </w:tc>
        <w:tc>
          <w:tcPr>
            <w:tcW w:w="222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FBA718A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Mariño-Pérez and Song (2019)</w:t>
            </w:r>
          </w:p>
        </w:tc>
      </w:tr>
      <w:tr w:rsidR="00A21399" w:rsidRPr="00046753" w14:paraId="69279399" w14:textId="77777777" w:rsidTr="00201A4B">
        <w:trPr>
          <w:trHeight w:val="34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D624FD4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Pyrgomorphida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F9D5395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Pyrgomorphina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19C2D41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Omurini</w:t>
            </w:r>
          </w:p>
        </w:tc>
        <w:tc>
          <w:tcPr>
            <w:tcW w:w="21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F810450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s-MX"/>
              </w:rPr>
              <w:t>Jaragua oviedensis</w:t>
            </w: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38F218A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MK514195</w:t>
            </w:r>
          </w:p>
        </w:tc>
        <w:tc>
          <w:tcPr>
            <w:tcW w:w="222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50698FB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Mariño-Pérez and Song (2019)</w:t>
            </w:r>
          </w:p>
        </w:tc>
      </w:tr>
      <w:tr w:rsidR="00A21399" w:rsidRPr="00046753" w14:paraId="61CB290A" w14:textId="77777777" w:rsidTr="00201A4B">
        <w:trPr>
          <w:trHeight w:val="68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E563A30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Pyrgomorphida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D03029A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Pyrgomorphina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787AC81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Omurini</w:t>
            </w:r>
          </w:p>
        </w:tc>
        <w:tc>
          <w:tcPr>
            <w:tcW w:w="21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AF1B38B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s-MX"/>
              </w:rPr>
              <w:t>Omura congura</w:t>
            </w: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581BDCD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MT011429, MT011474, MT011521, MT011567, MT011614, MT011701, MT011743, MT011791</w:t>
            </w:r>
          </w:p>
        </w:tc>
        <w:tc>
          <w:tcPr>
            <w:tcW w:w="222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D5B474C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Song et al. (2020)</w:t>
            </w:r>
          </w:p>
        </w:tc>
      </w:tr>
      <w:tr w:rsidR="00A21399" w:rsidRPr="00046753" w14:paraId="3AA281AB" w14:textId="77777777" w:rsidTr="00201A4B">
        <w:trPr>
          <w:trHeight w:val="34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9F25D31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Pyrgomorphida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1EE049A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Pyrgomorphina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333860C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Phymateini</w:t>
            </w:r>
          </w:p>
        </w:tc>
        <w:tc>
          <w:tcPr>
            <w:tcW w:w="21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AAA6F2B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s-MX"/>
              </w:rPr>
              <w:t>Phymateus morbillosus</w:t>
            </w: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777CBA4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MK514103</w:t>
            </w:r>
          </w:p>
        </w:tc>
        <w:tc>
          <w:tcPr>
            <w:tcW w:w="222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9CC388E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Mariño-Pérez and Song (2019)</w:t>
            </w:r>
          </w:p>
        </w:tc>
      </w:tr>
      <w:tr w:rsidR="00A21399" w:rsidRPr="00046753" w14:paraId="38F913E4" w14:textId="77777777" w:rsidTr="00201A4B">
        <w:trPr>
          <w:trHeight w:val="10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7554E0C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lastRenderedPageBreak/>
              <w:t>Pyrgomorphida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E9FDC6D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Pyrgomorphina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5D8390A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Phymateini</w:t>
            </w:r>
          </w:p>
        </w:tc>
        <w:tc>
          <w:tcPr>
            <w:tcW w:w="21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310D646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s-MX"/>
              </w:rPr>
              <w:t>Phymateus viridipes</w:t>
            </w: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7F92AA0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MT011451, MT011497, MT011543, MT011591, MT011636, MT011677, MT011725, MT011766, MT011811, MT011855, MT011901, MT011939, MT011981</w:t>
            </w:r>
          </w:p>
        </w:tc>
        <w:tc>
          <w:tcPr>
            <w:tcW w:w="222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CE504E2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Song et al. (2020)</w:t>
            </w:r>
          </w:p>
        </w:tc>
      </w:tr>
      <w:tr w:rsidR="00A21399" w:rsidRPr="00046753" w14:paraId="5DC852DC" w14:textId="77777777" w:rsidTr="00201A4B">
        <w:trPr>
          <w:trHeight w:val="10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67CD7BC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Pyrgomorphida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E6D3332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Pyrgomorphina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E51CE37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Phymateini</w:t>
            </w:r>
          </w:p>
        </w:tc>
        <w:tc>
          <w:tcPr>
            <w:tcW w:w="21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3611802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s-MX"/>
              </w:rPr>
              <w:t>Zonocerus variegatus</w:t>
            </w: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EE2BA26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MT011449, MT011495, MT011541, MT011589, MT011634, MT011675, MT011723, MT011764, MT011809, MT011853, MT011899, MT011979</w:t>
            </w:r>
          </w:p>
        </w:tc>
        <w:tc>
          <w:tcPr>
            <w:tcW w:w="222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B0C3133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Song et al. (2020)</w:t>
            </w:r>
          </w:p>
        </w:tc>
      </w:tr>
      <w:tr w:rsidR="00A21399" w:rsidRPr="00046753" w14:paraId="58065451" w14:textId="77777777" w:rsidTr="00201A4B">
        <w:trPr>
          <w:trHeight w:val="10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91F99E3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Pyrgomorphida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C5F7CBE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Pyrgomorphina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64178B6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Phymateini</w:t>
            </w:r>
          </w:p>
        </w:tc>
        <w:tc>
          <w:tcPr>
            <w:tcW w:w="21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8C0C957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s-MX"/>
              </w:rPr>
              <w:t>Zonocerus elegans</w:t>
            </w: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6F8E5C0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 xml:space="preserve">MT011452, MT011498, MT011544, MT011592, MT011637, MT011678, MT011726, MT011767, MT011812, MT011856, MT011902, MT011940, </w:t>
            </w:r>
          </w:p>
        </w:tc>
        <w:tc>
          <w:tcPr>
            <w:tcW w:w="222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592B3BE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Song et al. (2020)</w:t>
            </w:r>
          </w:p>
        </w:tc>
      </w:tr>
      <w:tr w:rsidR="00A21399" w:rsidRPr="00046753" w14:paraId="176F441F" w14:textId="77777777" w:rsidTr="00201A4B">
        <w:trPr>
          <w:trHeight w:val="34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5DD8E88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Pyrgomorphida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FB1A87D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Pyrgomorphina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D9975E9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Poekilocerini</w:t>
            </w:r>
          </w:p>
        </w:tc>
        <w:tc>
          <w:tcPr>
            <w:tcW w:w="21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34D55D2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s-MX"/>
              </w:rPr>
              <w:t>Poekilocerus bufonius</w:t>
            </w: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8E21B9A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MK514102</w:t>
            </w:r>
          </w:p>
        </w:tc>
        <w:tc>
          <w:tcPr>
            <w:tcW w:w="222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549B346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Mariño-Pérez and Song (2019)</w:t>
            </w:r>
          </w:p>
        </w:tc>
      </w:tr>
      <w:tr w:rsidR="00A21399" w:rsidRPr="00046753" w14:paraId="7F4E55C5" w14:textId="77777777" w:rsidTr="00201A4B">
        <w:trPr>
          <w:trHeight w:val="10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2951BE0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Pyrgomorphida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D5B2635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Pyrgomorphina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CD5A42F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Poekilocerini</w:t>
            </w:r>
          </w:p>
        </w:tc>
        <w:tc>
          <w:tcPr>
            <w:tcW w:w="21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B086C40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s-MX"/>
              </w:rPr>
              <w:t>Poekilocerus pictus</w:t>
            </w: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D2DB089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MT011428, MT011473, MT011520, MT011566, MT011613, MT011657, MT011700, MT011742, MT011790, MT011832, MT011878, MT011960</w:t>
            </w:r>
          </w:p>
        </w:tc>
        <w:tc>
          <w:tcPr>
            <w:tcW w:w="222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DA5728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Song et al. (2020)</w:t>
            </w:r>
          </w:p>
        </w:tc>
      </w:tr>
      <w:tr w:rsidR="00A21399" w:rsidRPr="00046753" w14:paraId="689D8F0D" w14:textId="77777777" w:rsidTr="00201A4B">
        <w:trPr>
          <w:trHeight w:val="34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B3D6844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Pyrgomorphida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DD5E2B9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Pyrgomorphina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167D450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Pyrgomorphini</w:t>
            </w:r>
          </w:p>
        </w:tc>
        <w:tc>
          <w:tcPr>
            <w:tcW w:w="21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748B357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s-MX"/>
              </w:rPr>
              <w:t>Ochrophlegma vittifera</w:t>
            </w: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B14E5E0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MK514104</w:t>
            </w:r>
          </w:p>
        </w:tc>
        <w:tc>
          <w:tcPr>
            <w:tcW w:w="222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BC390FA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Mariño-Pérez and Song (2019)</w:t>
            </w:r>
          </w:p>
        </w:tc>
      </w:tr>
      <w:tr w:rsidR="00A21399" w:rsidRPr="00046753" w14:paraId="118EC558" w14:textId="77777777" w:rsidTr="00201A4B">
        <w:trPr>
          <w:trHeight w:val="10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F85C374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Pyrgomorphida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9A84242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Pyrgomorphina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702C740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Pyrgomorphini</w:t>
            </w:r>
          </w:p>
        </w:tc>
        <w:tc>
          <w:tcPr>
            <w:tcW w:w="21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0A2C3F5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s-MX"/>
              </w:rPr>
              <w:t>Pyrgomorpha conica</w:t>
            </w: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F446273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Z97616, Z97600, KM384875, KM384853, JF932467, EU031779, EU031778, EU031777, EU031776</w:t>
            </w:r>
          </w:p>
        </w:tc>
        <w:tc>
          <w:tcPr>
            <w:tcW w:w="222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D81A474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 xml:space="preserve">Flook et al. (1999); Ruiz-Ruano et al. </w:t>
            </w: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(unpublished); </w:t>
            </w:r>
            <w:proofErr w:type="spellStart"/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apco</w:t>
            </w:r>
            <w:proofErr w:type="spellEnd"/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nd Contreras (2011); Fries et al. </w:t>
            </w: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(2007)</w:t>
            </w:r>
          </w:p>
        </w:tc>
      </w:tr>
      <w:tr w:rsidR="00A21399" w:rsidRPr="00046753" w14:paraId="6AA3C6FD" w14:textId="77777777" w:rsidTr="00201A4B">
        <w:trPr>
          <w:trHeight w:val="68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D357439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Pyrgomorphida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6B86B79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Pyrgomorphina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BFFE6B6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Pyrgomorphini</w:t>
            </w:r>
          </w:p>
        </w:tc>
        <w:tc>
          <w:tcPr>
            <w:tcW w:w="21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342A138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s-MX"/>
              </w:rPr>
              <w:t>Stenoscepa</w:t>
            </w: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 xml:space="preserve"> sp.</w:t>
            </w: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E2FB7A9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MT011446, MT011492, MT011586, MT011631, MT011720, MT011761, MT011850, MT011896</w:t>
            </w:r>
          </w:p>
        </w:tc>
        <w:tc>
          <w:tcPr>
            <w:tcW w:w="222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7A5B1D3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Song et al. (2020)</w:t>
            </w:r>
          </w:p>
        </w:tc>
      </w:tr>
      <w:tr w:rsidR="00A21399" w:rsidRPr="00046753" w14:paraId="6D8AC534" w14:textId="77777777" w:rsidTr="00201A4B">
        <w:trPr>
          <w:trHeight w:val="34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815C1DC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Pyrgomorphida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5BAE89D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Pyrgomorphina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E7ACB1E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Pyrgomorphini</w:t>
            </w:r>
          </w:p>
        </w:tc>
        <w:tc>
          <w:tcPr>
            <w:tcW w:w="21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7CF0FF2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s-MX"/>
              </w:rPr>
              <w:t>Tanita purpurea</w:t>
            </w: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DA38CC8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MK514110</w:t>
            </w:r>
          </w:p>
        </w:tc>
        <w:tc>
          <w:tcPr>
            <w:tcW w:w="222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65CB4A4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Mariño-Pérez and Song (2019)</w:t>
            </w:r>
          </w:p>
        </w:tc>
      </w:tr>
      <w:tr w:rsidR="00A21399" w:rsidRPr="00046753" w14:paraId="7B121A15" w14:textId="77777777" w:rsidTr="00201A4B">
        <w:trPr>
          <w:trHeight w:val="34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FBC3C9F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Pyrgomorphida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36E8CC8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Pyrgomorphina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31BB995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Sphenariini</w:t>
            </w:r>
          </w:p>
        </w:tc>
        <w:tc>
          <w:tcPr>
            <w:tcW w:w="21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9AB7CBF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s-MX"/>
              </w:rPr>
              <w:t>Mekongiana xiangchengensis</w:t>
            </w: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2DD695B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NC_014450</w:t>
            </w:r>
          </w:p>
        </w:tc>
        <w:tc>
          <w:tcPr>
            <w:tcW w:w="222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31F83DA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Zhao et al. (2010)</w:t>
            </w:r>
          </w:p>
        </w:tc>
      </w:tr>
      <w:tr w:rsidR="00A21399" w:rsidRPr="00046753" w14:paraId="5797A02A" w14:textId="77777777" w:rsidTr="00201A4B">
        <w:trPr>
          <w:trHeight w:val="34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07F9A4F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Pyrgomorphida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A4F73C9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Pyrgomorphina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519AA82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Sphenariini</w:t>
            </w:r>
          </w:p>
        </w:tc>
        <w:tc>
          <w:tcPr>
            <w:tcW w:w="21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4AEFCEB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s-MX"/>
              </w:rPr>
              <w:t>Mekongiella kingoni</w:t>
            </w: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82985FC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NC_023921</w:t>
            </w:r>
          </w:p>
        </w:tc>
        <w:tc>
          <w:tcPr>
            <w:tcW w:w="222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C05DA62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Zhi et al. (2016)</w:t>
            </w:r>
          </w:p>
        </w:tc>
      </w:tr>
      <w:tr w:rsidR="00A21399" w:rsidRPr="00046753" w14:paraId="7A116F92" w14:textId="77777777" w:rsidTr="00201A4B">
        <w:trPr>
          <w:trHeight w:val="34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EE85ECB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Pyrgomorphida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3899565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Pyrgomorphina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0352314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Sphenariini</w:t>
            </w:r>
          </w:p>
        </w:tc>
        <w:tc>
          <w:tcPr>
            <w:tcW w:w="21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18F7283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s-MX"/>
              </w:rPr>
              <w:t>Prosphena scudderi</w:t>
            </w: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728C090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MK514101</w:t>
            </w:r>
          </w:p>
        </w:tc>
        <w:tc>
          <w:tcPr>
            <w:tcW w:w="222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1703E42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Mariño-Pérez and Song (2019)</w:t>
            </w:r>
          </w:p>
        </w:tc>
      </w:tr>
      <w:tr w:rsidR="00A21399" w:rsidRPr="00046753" w14:paraId="1205BAB5" w14:textId="77777777" w:rsidTr="00201A4B">
        <w:trPr>
          <w:trHeight w:val="34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9F22F26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Pyrgomorphida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B078911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Pyrgomorphina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B2216DC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Sphenariini</w:t>
            </w:r>
          </w:p>
        </w:tc>
        <w:tc>
          <w:tcPr>
            <w:tcW w:w="21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5D3CCEA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s-MX"/>
              </w:rPr>
              <w:t>Sphenarium purpurascens</w:t>
            </w: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969026D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MK514107</w:t>
            </w:r>
          </w:p>
        </w:tc>
        <w:tc>
          <w:tcPr>
            <w:tcW w:w="222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C8EEC21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Mariño-Pérez and Song (2019)</w:t>
            </w:r>
          </w:p>
        </w:tc>
      </w:tr>
      <w:tr w:rsidR="00A21399" w:rsidRPr="00046753" w14:paraId="3825EBA5" w14:textId="77777777" w:rsidTr="00201A4B">
        <w:trPr>
          <w:trHeight w:val="34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0D869E1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Pyrgomorphida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9629217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Pyrgomorphina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58B3C6C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Sphenariini</w:t>
            </w:r>
          </w:p>
        </w:tc>
        <w:tc>
          <w:tcPr>
            <w:tcW w:w="21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999C5D3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s-MX"/>
              </w:rPr>
              <w:t>Sphenarium planum</w:t>
            </w: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B4715E4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KU146980</w:t>
            </w:r>
          </w:p>
        </w:tc>
        <w:tc>
          <w:tcPr>
            <w:tcW w:w="222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11FB315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Sanabria_Urban et al. (2015)</w:t>
            </w:r>
          </w:p>
        </w:tc>
      </w:tr>
      <w:tr w:rsidR="00A21399" w:rsidRPr="00046753" w14:paraId="63D2A18E" w14:textId="77777777" w:rsidTr="00201A4B">
        <w:trPr>
          <w:trHeight w:val="34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1CDE991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Pyrgomorphida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3862FB2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Pyrgomorphina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DE0BF90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Sphenariini</w:t>
            </w:r>
          </w:p>
        </w:tc>
        <w:tc>
          <w:tcPr>
            <w:tcW w:w="21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221F9EA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s-MX"/>
              </w:rPr>
              <w:t>Sphenarium histrio</w:t>
            </w: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C7D508F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KU146941</w:t>
            </w:r>
          </w:p>
        </w:tc>
        <w:tc>
          <w:tcPr>
            <w:tcW w:w="222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E8873E3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Sanabria_Urban et al. (2015)</w:t>
            </w:r>
          </w:p>
        </w:tc>
      </w:tr>
      <w:tr w:rsidR="00A21399" w:rsidRPr="00046753" w14:paraId="072B08BA" w14:textId="77777777" w:rsidTr="00201A4B">
        <w:trPr>
          <w:trHeight w:val="10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28CB97A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Pyrgomorphida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BB43E96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Pyrgomorphina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D1BBFD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Sphenariini</w:t>
            </w:r>
          </w:p>
        </w:tc>
        <w:tc>
          <w:tcPr>
            <w:tcW w:w="21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52594EE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s-MX"/>
              </w:rPr>
              <w:t>Yunnanites coriacea</w:t>
            </w: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DCF34E4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JQ301463, JQ283277, GQ421456, DQ365908, JQ065110</w:t>
            </w:r>
          </w:p>
        </w:tc>
        <w:tc>
          <w:tcPr>
            <w:tcW w:w="222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12D0525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v</w:t>
            </w:r>
            <w:proofErr w:type="spellEnd"/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nd Huang (2012); Zhang et al. (2011); </w:t>
            </w:r>
            <w:proofErr w:type="spellStart"/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o</w:t>
            </w:r>
            <w:proofErr w:type="spellEnd"/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t al. (2007); Cui and Huang (unpublished); Bai and Huang (unpublished)</w:t>
            </w:r>
          </w:p>
        </w:tc>
      </w:tr>
      <w:tr w:rsidR="00A21399" w:rsidRPr="00046753" w14:paraId="2D012824" w14:textId="77777777" w:rsidTr="00201A4B">
        <w:trPr>
          <w:trHeight w:val="34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8FA8876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Pyrgomorphida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E51D5E1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Pyrgomorphina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4870FBA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Tagastini</w:t>
            </w:r>
          </w:p>
        </w:tc>
        <w:tc>
          <w:tcPr>
            <w:tcW w:w="219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C731721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s-MX"/>
              </w:rPr>
              <w:t>Tagasta indica</w:t>
            </w:r>
          </w:p>
        </w:tc>
        <w:tc>
          <w:tcPr>
            <w:tcW w:w="171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64B2E8B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MK080200</w:t>
            </w:r>
          </w:p>
        </w:tc>
        <w:tc>
          <w:tcPr>
            <w:tcW w:w="222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D45775E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Mariño-Pérez and Song (2019)</w:t>
            </w:r>
          </w:p>
        </w:tc>
      </w:tr>
      <w:tr w:rsidR="00A21399" w:rsidRPr="00046753" w14:paraId="34C265D8" w14:textId="77777777" w:rsidTr="00201A4B">
        <w:trPr>
          <w:trHeight w:val="1020"/>
        </w:trPr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206DC280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Pyrgomorphida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2DCB5EAD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Pyrgomorphina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  <w:hideMark/>
          </w:tcPr>
          <w:p w14:paraId="6DFBD2D5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Taphronotini</w:t>
            </w:r>
          </w:p>
        </w:tc>
        <w:tc>
          <w:tcPr>
            <w:tcW w:w="2192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0D43A39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s-MX"/>
              </w:rPr>
              <w:t>Aularches miliaris</w:t>
            </w:r>
          </w:p>
        </w:tc>
        <w:tc>
          <w:tcPr>
            <w:tcW w:w="171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8CA9EDC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MT011442, MT011487, MT011535, MT011581, MT011627, MT011669, MT011715, MT011756, MT011803, MT011845, MT011891, MT011933, MT011973</w:t>
            </w:r>
          </w:p>
        </w:tc>
        <w:tc>
          <w:tcPr>
            <w:tcW w:w="22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03D2508" w14:textId="77777777" w:rsidR="00A21399" w:rsidRPr="00046753" w:rsidRDefault="00A21399" w:rsidP="00201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</w:pPr>
            <w:r w:rsidRPr="000467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/>
              </w:rPr>
              <w:t>Song et al. (2020)</w:t>
            </w:r>
          </w:p>
        </w:tc>
      </w:tr>
    </w:tbl>
    <w:p w14:paraId="6DAC2356" w14:textId="77777777" w:rsidR="005F231E" w:rsidRDefault="005F231E"/>
    <w:sectPr w:rsidR="005F231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753"/>
    <w:rsid w:val="00046753"/>
    <w:rsid w:val="00085DE9"/>
    <w:rsid w:val="000A39F1"/>
    <w:rsid w:val="000D4B8C"/>
    <w:rsid w:val="0041082A"/>
    <w:rsid w:val="005F231E"/>
    <w:rsid w:val="00797A73"/>
    <w:rsid w:val="00831793"/>
    <w:rsid w:val="008F57B1"/>
    <w:rsid w:val="00A21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8E22AC"/>
  <w15:chartTrackingRefBased/>
  <w15:docId w15:val="{0B32C85F-4240-474C-A6C8-03BE8D62E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6753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:lang w:val="en-US" w:eastAsia="es-MX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046753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_tradnl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46753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_tradnl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46753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ES_tradnl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46753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s-ES_tradnl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46753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s-ES_tradnl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46753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s-ES_tradnl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46753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s-ES_tradnl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46753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s-ES_tradnl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46753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s-ES_tradnl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4675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_tradnl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4675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_tradnl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46753"/>
    <w:rPr>
      <w:rFonts w:eastAsiaTheme="majorEastAsia" w:cstheme="majorBidi"/>
      <w:color w:val="0F4761" w:themeColor="accent1" w:themeShade="BF"/>
      <w:sz w:val="28"/>
      <w:szCs w:val="28"/>
      <w:lang w:val="es-ES_tradnl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46753"/>
    <w:rPr>
      <w:rFonts w:eastAsiaTheme="majorEastAsia" w:cstheme="majorBidi"/>
      <w:i/>
      <w:iCs/>
      <w:color w:val="0F4761" w:themeColor="accent1" w:themeShade="BF"/>
      <w:lang w:val="es-ES_tradnl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46753"/>
    <w:rPr>
      <w:rFonts w:eastAsiaTheme="majorEastAsia" w:cstheme="majorBidi"/>
      <w:color w:val="0F4761" w:themeColor="accent1" w:themeShade="BF"/>
      <w:lang w:val="es-ES_tradnl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46753"/>
    <w:rPr>
      <w:rFonts w:eastAsiaTheme="majorEastAsia" w:cstheme="majorBidi"/>
      <w:i/>
      <w:iCs/>
      <w:color w:val="595959" w:themeColor="text1" w:themeTint="A6"/>
      <w:lang w:val="es-ES_tradnl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46753"/>
    <w:rPr>
      <w:rFonts w:eastAsiaTheme="majorEastAsia" w:cstheme="majorBidi"/>
      <w:color w:val="595959" w:themeColor="text1" w:themeTint="A6"/>
      <w:lang w:val="es-ES_tradnl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46753"/>
    <w:rPr>
      <w:rFonts w:eastAsiaTheme="majorEastAsia" w:cstheme="majorBidi"/>
      <w:i/>
      <w:iCs/>
      <w:color w:val="272727" w:themeColor="text1" w:themeTint="D8"/>
      <w:lang w:val="es-ES_tradnl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46753"/>
    <w:rPr>
      <w:rFonts w:eastAsiaTheme="majorEastAsia" w:cstheme="majorBidi"/>
      <w:color w:val="272727" w:themeColor="text1" w:themeTint="D8"/>
      <w:lang w:val="es-ES_tradnl"/>
    </w:rPr>
  </w:style>
  <w:style w:type="paragraph" w:styleId="Ttulo">
    <w:name w:val="Title"/>
    <w:basedOn w:val="Normal"/>
    <w:next w:val="Normal"/>
    <w:link w:val="TtuloCar"/>
    <w:uiPriority w:val="10"/>
    <w:qFormat/>
    <w:rsid w:val="000467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_tradnl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046753"/>
    <w:rPr>
      <w:rFonts w:asciiTheme="majorHAnsi" w:eastAsiaTheme="majorEastAsia" w:hAnsiTheme="majorHAnsi" w:cstheme="majorBidi"/>
      <w:spacing w:val="-10"/>
      <w:kern w:val="28"/>
      <w:sz w:val="56"/>
      <w:szCs w:val="56"/>
      <w:lang w:val="es-ES_tradnl"/>
    </w:rPr>
  </w:style>
  <w:style w:type="paragraph" w:styleId="Subttulo">
    <w:name w:val="Subtitle"/>
    <w:basedOn w:val="Normal"/>
    <w:next w:val="Normal"/>
    <w:link w:val="SubttuloCar"/>
    <w:uiPriority w:val="11"/>
    <w:qFormat/>
    <w:rsid w:val="00046753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_tradnl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046753"/>
    <w:rPr>
      <w:rFonts w:eastAsiaTheme="majorEastAsia" w:cstheme="majorBidi"/>
      <w:color w:val="595959" w:themeColor="text1" w:themeTint="A6"/>
      <w:spacing w:val="15"/>
      <w:sz w:val="28"/>
      <w:szCs w:val="28"/>
      <w:lang w:val="es-ES_tradnl"/>
    </w:rPr>
  </w:style>
  <w:style w:type="paragraph" w:styleId="Cita">
    <w:name w:val="Quote"/>
    <w:basedOn w:val="Normal"/>
    <w:next w:val="Normal"/>
    <w:link w:val="CitaCar"/>
    <w:uiPriority w:val="29"/>
    <w:qFormat/>
    <w:rsid w:val="00046753"/>
    <w:pPr>
      <w:spacing w:before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s-ES_tradnl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046753"/>
    <w:rPr>
      <w:i/>
      <w:iCs/>
      <w:color w:val="404040" w:themeColor="text1" w:themeTint="BF"/>
      <w:lang w:val="es-ES_tradnl"/>
    </w:rPr>
  </w:style>
  <w:style w:type="paragraph" w:styleId="Prrafodelista">
    <w:name w:val="List Paragraph"/>
    <w:basedOn w:val="Normal"/>
    <w:uiPriority w:val="34"/>
    <w:qFormat/>
    <w:rsid w:val="00046753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s-ES_tradnl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046753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467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s-ES_tradnl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46753"/>
    <w:rPr>
      <w:i/>
      <w:iCs/>
      <w:color w:val="0F4761" w:themeColor="accent1" w:themeShade="BF"/>
      <w:lang w:val="es-ES_tradnl"/>
    </w:rPr>
  </w:style>
  <w:style w:type="character" w:styleId="Referenciaintensa">
    <w:name w:val="Intense Reference"/>
    <w:basedOn w:val="Fuentedeprrafopredeter"/>
    <w:uiPriority w:val="32"/>
    <w:qFormat/>
    <w:rsid w:val="00046753"/>
    <w:rPr>
      <w:b/>
      <w:bCs/>
      <w:smallCaps/>
      <w:color w:val="0F4761" w:themeColor="accent1" w:themeShade="BF"/>
      <w:spacing w:val="5"/>
    </w:rPr>
  </w:style>
  <w:style w:type="paragraph" w:styleId="Descripcin">
    <w:name w:val="caption"/>
    <w:basedOn w:val="Normal"/>
    <w:next w:val="Normal"/>
    <w:uiPriority w:val="35"/>
    <w:unhideWhenUsed/>
    <w:qFormat/>
    <w:rsid w:val="00A21399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362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99</Words>
  <Characters>4633</Characters>
  <Application>Microsoft Office Word</Application>
  <DocSecurity>0</DocSecurity>
  <Lines>289</Lines>
  <Paragraphs>9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CAR SALOMON SANABRIA URBAN</dc:creator>
  <cp:keywords/>
  <dc:description/>
  <cp:lastModifiedBy>Raul Cueva del Castillo Mendoza</cp:lastModifiedBy>
  <cp:revision>2</cp:revision>
  <dcterms:created xsi:type="dcterms:W3CDTF">2024-04-23T22:46:00Z</dcterms:created>
  <dcterms:modified xsi:type="dcterms:W3CDTF">2024-04-23T22:46:00Z</dcterms:modified>
</cp:coreProperties>
</file>